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D7C846" w14:textId="44AE32AA" w:rsidR="0093714F" w:rsidRPr="0093714F" w:rsidRDefault="0093714F" w:rsidP="003E7F51">
      <w:pPr>
        <w:jc w:val="center"/>
        <w:rPr>
          <w:rFonts w:ascii="Times New Roman" w:hAnsi="Times New Roman" w:cs="Times New Roman"/>
        </w:rPr>
      </w:pPr>
      <w:r w:rsidRPr="0093714F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 xml:space="preserve"> </w:t>
      </w:r>
      <w:r w:rsidR="003E7F51" w:rsidRPr="003E7F51">
        <w:rPr>
          <w:rFonts w:ascii="Times New Roman" w:hAnsi="Times New Roman" w:cs="Times New Roman"/>
        </w:rPr>
        <w:t>Dynamics of soil</w:t>
      </w:r>
      <w:r w:rsidR="003E7F51">
        <w:rPr>
          <w:rFonts w:ascii="Times New Roman" w:hAnsi="Times New Roman" w:cs="Times New Roman"/>
        </w:rPr>
        <w:t xml:space="preserve"> surface</w:t>
      </w:r>
      <w:r w:rsidR="003E7F51" w:rsidRPr="003E7F51">
        <w:rPr>
          <w:rFonts w:ascii="Times New Roman" w:hAnsi="Times New Roman" w:cs="Times New Roman"/>
        </w:rPr>
        <w:t xml:space="preserve"> temperature in different terrains</w:t>
      </w:r>
      <w:r w:rsidR="00D33815">
        <w:rPr>
          <w:rFonts w:ascii="Times New Roman" w:hAnsi="Times New Roman" w:cs="Times New Roman"/>
        </w:rPr>
        <w:t xml:space="preserve"> at 2 pm</w:t>
      </w:r>
      <w:r w:rsidR="003E7F51">
        <w:rPr>
          <w:rFonts w:ascii="Times New Roman" w:hAnsi="Times New Roman" w:cs="Times New Roman"/>
        </w:rPr>
        <w:t xml:space="preserve"> (</w:t>
      </w:r>
      <w:r w:rsidR="003E7F51" w:rsidRPr="003E7F51">
        <w:rPr>
          <w:rFonts w:ascii="Times New Roman" w:hAnsi="Times New Roman" w:cs="Times New Roman"/>
        </w:rPr>
        <w:t>°C</w:t>
      </w:r>
      <w:r w:rsidR="003E7F51">
        <w:rPr>
          <w:rFonts w:ascii="Times New Roman" w:hAnsi="Times New Roman" w:cs="Times New Roman"/>
        </w:rPr>
        <w:t>)</w:t>
      </w:r>
    </w:p>
    <w:tbl>
      <w:tblPr>
        <w:tblpPr w:leftFromText="180" w:rightFromText="180" w:vertAnchor="text" w:horzAnchor="page" w:tblpXSpec="center" w:tblpYSpec="top"/>
        <w:tblW w:w="0" w:type="auto"/>
        <w:tblLook w:val="04A0" w:firstRow="1" w:lastRow="0" w:firstColumn="1" w:lastColumn="0" w:noHBand="0" w:noVBand="1"/>
      </w:tblPr>
      <w:tblGrid>
        <w:gridCol w:w="746"/>
        <w:gridCol w:w="236"/>
        <w:gridCol w:w="627"/>
        <w:gridCol w:w="236"/>
        <w:gridCol w:w="576"/>
        <w:gridCol w:w="546"/>
        <w:gridCol w:w="531"/>
        <w:gridCol w:w="531"/>
        <w:gridCol w:w="531"/>
        <w:gridCol w:w="531"/>
        <w:gridCol w:w="531"/>
        <w:gridCol w:w="531"/>
        <w:gridCol w:w="506"/>
        <w:gridCol w:w="576"/>
        <w:gridCol w:w="501"/>
        <w:gridCol w:w="531"/>
      </w:tblGrid>
      <w:tr w:rsidR="00B32368" w:rsidRPr="0093714F" w14:paraId="55C60814" w14:textId="77777777" w:rsidTr="00B32368">
        <w:trPr>
          <w:trHeight w:val="300"/>
        </w:trPr>
        <w:tc>
          <w:tcPr>
            <w:tcW w:w="74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94BE85" w14:textId="72A1FE5D" w:rsidR="00B32368" w:rsidRDefault="00B32368" w:rsidP="00B3236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spec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1A5DCDC9" w14:textId="77777777" w:rsidR="00B32368" w:rsidRDefault="00B32368" w:rsidP="009371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C46DA" w14:textId="3436B2A6" w:rsidR="00B32368" w:rsidRDefault="00B32368" w:rsidP="0025771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lop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6E0D4" w14:textId="77777777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8BF15E" w14:textId="11C91F9F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78082" w14:textId="77777777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9E182" w14:textId="77777777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CE962" w14:textId="77777777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20E11" w14:textId="77777777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12AE98" w14:textId="77777777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0BFFA" w14:textId="77777777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1D3F3" w14:textId="77777777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D147A" w14:textId="77777777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876842" w14:textId="0902B6FB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B780F2" w14:textId="77777777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DA9D01" w14:textId="77777777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32368" w:rsidRPr="0093714F" w14:paraId="1B30F57E" w14:textId="77777777" w:rsidTr="00B32368">
        <w:trPr>
          <w:trHeight w:val="300"/>
        </w:trPr>
        <w:tc>
          <w:tcPr>
            <w:tcW w:w="7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14A562" w14:textId="398306A0" w:rsidR="00B32368" w:rsidRPr="0093714F" w:rsidRDefault="00B32368" w:rsidP="009371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4B198C7F" w14:textId="77777777" w:rsidR="00B32368" w:rsidRDefault="00B32368" w:rsidP="009371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FD38E" w14:textId="4831A93F" w:rsidR="00B32368" w:rsidRPr="0093714F" w:rsidRDefault="00B32368" w:rsidP="009371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6B1C5" w14:textId="77777777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3CC3E" w14:textId="24AE740C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F68AD" w14:textId="77777777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F7BF5" w14:textId="77777777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u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327F1" w14:textId="77777777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u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01C66" w14:textId="77777777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E3258" w14:textId="77777777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E4A23" w14:textId="77777777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EF755" w14:textId="77777777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350D2" w14:textId="77777777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05312" w14:textId="77777777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F97A9" w14:textId="77777777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9D1C3" w14:textId="77777777" w:rsidR="00B32368" w:rsidRPr="0093714F" w:rsidRDefault="00B32368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r</w:t>
            </w:r>
          </w:p>
        </w:tc>
      </w:tr>
      <w:tr w:rsidR="0093714F" w:rsidRPr="0093714F" w14:paraId="0B6BD250" w14:textId="77777777" w:rsidTr="00B32368">
        <w:trPr>
          <w:trHeight w:val="310"/>
        </w:trPr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6A4EF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ad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24D92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D7B2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31D90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92AC" w14:textId="3CFEC25C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7D23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B1CE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230D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5CE6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BFB7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B95B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A4CA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8CDD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A598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919C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DBE5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5</w:t>
            </w:r>
          </w:p>
        </w:tc>
      </w:tr>
      <w:tr w:rsidR="0093714F" w:rsidRPr="0093714F" w14:paraId="24DAB629" w14:textId="77777777" w:rsidTr="00B32368">
        <w:trPr>
          <w:trHeight w:val="310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426FECAD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D789BB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9F75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E7A50B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FAC9" w14:textId="1F41E47F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BC19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E513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C326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59F3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B49D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D643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790A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7762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C318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370D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C492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3</w:t>
            </w:r>
          </w:p>
        </w:tc>
      </w:tr>
      <w:tr w:rsidR="0093714F" w:rsidRPr="0093714F" w14:paraId="43B9D11D" w14:textId="77777777" w:rsidTr="00B32368">
        <w:trPr>
          <w:trHeight w:val="310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758B014F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BE194D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8480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°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7884DF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0123" w14:textId="7AB366B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5F01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6130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2E46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2A58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2FA2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4680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5EA9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6225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FCBB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8339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141F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4</w:t>
            </w:r>
          </w:p>
        </w:tc>
      </w:tr>
      <w:tr w:rsidR="0093714F" w:rsidRPr="0093714F" w14:paraId="6EAA634B" w14:textId="77777777" w:rsidTr="00B32368">
        <w:trPr>
          <w:trHeight w:val="310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4A981615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nn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940795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C4CF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°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FC3447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FF54" w14:textId="5D8E4BBB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3A52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187B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0578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9DD2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30DE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9B99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2C9A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D8A1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534E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C7BB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1618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3</w:t>
            </w:r>
          </w:p>
        </w:tc>
      </w:tr>
      <w:tr w:rsidR="0093714F" w:rsidRPr="0093714F" w14:paraId="1E7A78AA" w14:textId="77777777" w:rsidTr="00B32368">
        <w:trPr>
          <w:trHeight w:val="310"/>
        </w:trPr>
        <w:tc>
          <w:tcPr>
            <w:tcW w:w="746" w:type="dxa"/>
            <w:tcBorders>
              <w:top w:val="nil"/>
              <w:left w:val="nil"/>
              <w:right w:val="nil"/>
            </w:tcBorders>
          </w:tcPr>
          <w:p w14:paraId="19B02684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5C24995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925F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°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92B9AF5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3E06" w14:textId="046E5E7D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3B28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323D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3DA8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144B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7F48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8E5A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D815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6FC1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F597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575A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0C0F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5</w:t>
            </w:r>
          </w:p>
        </w:tc>
      </w:tr>
      <w:tr w:rsidR="0093714F" w:rsidRPr="0093714F" w14:paraId="0287DB1C" w14:textId="77777777" w:rsidTr="00B32368">
        <w:trPr>
          <w:trHeight w:val="310"/>
        </w:trPr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3C3BC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8E30F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B6F2B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°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C8B40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4B1B8" w14:textId="38E46FA9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2BC4E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EDBB9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00474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78B1D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0C17D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B85BE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69FBE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B2512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A16B5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5D832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3EA14" w14:textId="77777777" w:rsidR="0093714F" w:rsidRPr="0093714F" w:rsidRDefault="0093714F" w:rsidP="009371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71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3</w:t>
            </w:r>
          </w:p>
        </w:tc>
      </w:tr>
    </w:tbl>
    <w:p w14:paraId="19335BB8" w14:textId="6CA11D05" w:rsidR="0093714F" w:rsidRDefault="0093714F">
      <w:pPr>
        <w:rPr>
          <w:rFonts w:ascii="Times New Roman" w:hAnsi="Times New Roman" w:cs="Times New Roman"/>
        </w:rPr>
      </w:pPr>
    </w:p>
    <w:p w14:paraId="32FFF5D9" w14:textId="77777777" w:rsidR="00653781" w:rsidRPr="00653781" w:rsidRDefault="00653781" w:rsidP="00653781">
      <w:pPr>
        <w:rPr>
          <w:rFonts w:ascii="Times New Roman" w:hAnsi="Times New Roman" w:cs="Times New Roman"/>
        </w:rPr>
      </w:pPr>
    </w:p>
    <w:p w14:paraId="590278CF" w14:textId="1228B252" w:rsidR="00653781" w:rsidRDefault="000910C6" w:rsidP="00653781">
      <w:pPr>
        <w:jc w:val="center"/>
        <w:rPr>
          <w:rFonts w:ascii="Times New Roman" w:hAnsi="Times New Roman" w:cs="Times New Roman"/>
        </w:rPr>
      </w:pPr>
      <w:r w:rsidRPr="000910C6">
        <w:drawing>
          <wp:inline distT="0" distB="0" distL="0" distR="0" wp14:anchorId="63E9EAE8" wp14:editId="153AF72A">
            <wp:extent cx="4356100" cy="2159000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6100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348F1" w14:textId="69A66E1D" w:rsidR="00653781" w:rsidRPr="0093714F" w:rsidRDefault="00653781" w:rsidP="00653781">
      <w:pPr>
        <w:rPr>
          <w:rFonts w:ascii="Times New Roman" w:hAnsi="Times New Roman" w:cs="Times New Roman"/>
        </w:rPr>
      </w:pPr>
      <w:r w:rsidRPr="00653781">
        <w:rPr>
          <w:rFonts w:ascii="Times New Roman" w:hAnsi="Times New Roman" w:cs="Times New Roman"/>
        </w:rPr>
        <w:t xml:space="preserve">Figure S1 Relationship between </w:t>
      </w:r>
      <w:r w:rsidR="000910C6">
        <w:rPr>
          <w:rFonts w:ascii="Times New Roman" w:hAnsi="Times New Roman" w:cs="Times New Roman" w:hint="eastAsia"/>
        </w:rPr>
        <w:t>mass</w:t>
      </w:r>
      <w:r w:rsidR="000910C6">
        <w:rPr>
          <w:rFonts w:ascii="Times New Roman" w:hAnsi="Times New Roman" w:cs="Times New Roman"/>
        </w:rPr>
        <w:t xml:space="preserve"> loss </w:t>
      </w:r>
      <w:r w:rsidRPr="00653781">
        <w:rPr>
          <w:rFonts w:ascii="Times New Roman" w:hAnsi="Times New Roman" w:cs="Times New Roman"/>
        </w:rPr>
        <w:t xml:space="preserve">difference of sunny and shaded aspect and soil temperature difference </w:t>
      </w:r>
      <w:r>
        <w:rPr>
          <w:rFonts w:ascii="Times New Roman" w:hAnsi="Times New Roman" w:cs="Times New Roman"/>
        </w:rPr>
        <w:t xml:space="preserve">(a) </w:t>
      </w:r>
      <w:r w:rsidRPr="00653781">
        <w:rPr>
          <w:rFonts w:ascii="Times New Roman" w:hAnsi="Times New Roman" w:cs="Times New Roman"/>
        </w:rPr>
        <w:t xml:space="preserve">and solar radiation difference </w:t>
      </w:r>
      <w:r>
        <w:rPr>
          <w:rFonts w:ascii="Times New Roman" w:hAnsi="Times New Roman" w:cs="Times New Roman"/>
        </w:rPr>
        <w:t xml:space="preserve">(b) </w:t>
      </w:r>
      <w:r w:rsidRPr="00653781">
        <w:rPr>
          <w:rFonts w:ascii="Times New Roman" w:hAnsi="Times New Roman" w:cs="Times New Roman"/>
        </w:rPr>
        <w:t>of sunny and shaded aspects</w:t>
      </w:r>
      <w:r w:rsidR="000910C6">
        <w:rPr>
          <w:rFonts w:ascii="Times New Roman" w:hAnsi="Times New Roman" w:cs="Times New Roman"/>
        </w:rPr>
        <w:t xml:space="preserve"> in three decomposition periods.</w:t>
      </w:r>
    </w:p>
    <w:sectPr w:rsidR="00653781" w:rsidRPr="009371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8443FB" w14:textId="77777777" w:rsidR="007D5049" w:rsidRDefault="007D5049" w:rsidP="0093714F">
      <w:r>
        <w:separator/>
      </w:r>
    </w:p>
  </w:endnote>
  <w:endnote w:type="continuationSeparator" w:id="0">
    <w:p w14:paraId="7859ADFA" w14:textId="77777777" w:rsidR="007D5049" w:rsidRDefault="007D5049" w:rsidP="009371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10CB13" w14:textId="77777777" w:rsidR="007D5049" w:rsidRDefault="007D5049" w:rsidP="0093714F">
      <w:r>
        <w:separator/>
      </w:r>
    </w:p>
  </w:footnote>
  <w:footnote w:type="continuationSeparator" w:id="0">
    <w:p w14:paraId="7C5197F3" w14:textId="77777777" w:rsidR="007D5049" w:rsidRDefault="007D5049" w:rsidP="009371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7D1"/>
    <w:rsid w:val="000910C6"/>
    <w:rsid w:val="001D7E99"/>
    <w:rsid w:val="003E7F51"/>
    <w:rsid w:val="00644F7A"/>
    <w:rsid w:val="00653781"/>
    <w:rsid w:val="00670497"/>
    <w:rsid w:val="007D5049"/>
    <w:rsid w:val="0093714F"/>
    <w:rsid w:val="00B32368"/>
    <w:rsid w:val="00D33815"/>
    <w:rsid w:val="00EE47D1"/>
    <w:rsid w:val="00F64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FA4D8F"/>
  <w15:chartTrackingRefBased/>
  <w15:docId w15:val="{BF3F5948-EF39-4F24-BCE8-EF92D2042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714F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93714F"/>
    <w:rPr>
      <w:lang w:val="en-GB"/>
    </w:rPr>
  </w:style>
  <w:style w:type="paragraph" w:styleId="a5">
    <w:name w:val="footer"/>
    <w:basedOn w:val="a"/>
    <w:link w:val="a6"/>
    <w:uiPriority w:val="99"/>
    <w:unhideWhenUsed/>
    <w:rsid w:val="0093714F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93714F"/>
    <w:rPr>
      <w:lang w:val="en-GB"/>
    </w:rPr>
  </w:style>
  <w:style w:type="character" w:customStyle="1" w:styleId="apple-converted-space">
    <w:name w:val="apple-converted-space"/>
    <w:basedOn w:val="a0"/>
    <w:rsid w:val="009371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AN</dc:creator>
  <cp:keywords/>
  <dc:description/>
  <cp:lastModifiedBy>HU AN</cp:lastModifiedBy>
  <cp:revision>13</cp:revision>
  <dcterms:created xsi:type="dcterms:W3CDTF">2020-03-04T09:06:00Z</dcterms:created>
  <dcterms:modified xsi:type="dcterms:W3CDTF">2020-09-11T03:34:00Z</dcterms:modified>
</cp:coreProperties>
</file>